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8646" w14:textId="04F86C0D" w:rsidR="00A84866" w:rsidRPr="00E40D28" w:rsidRDefault="00E25000" w:rsidP="00A84866">
      <w:pPr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4 </w:t>
      </w:r>
      <w:r w:rsidR="006C0103" w:rsidRPr="00E40D28">
        <w:rPr>
          <w:rFonts w:ascii="Arial" w:hAnsi="Arial" w:cs="Arial"/>
          <w:b/>
          <w:bCs/>
          <w:sz w:val="18"/>
          <w:szCs w:val="18"/>
        </w:rPr>
        <w:t>Table</w:t>
      </w:r>
      <w:r w:rsidR="00A84866" w:rsidRPr="00E40D28">
        <w:rPr>
          <w:rFonts w:ascii="Arial" w:hAnsi="Arial" w:cs="Arial"/>
          <w:b/>
          <w:bCs/>
          <w:sz w:val="18"/>
          <w:szCs w:val="18"/>
        </w:rPr>
        <w:t xml:space="preserve"> </w:t>
      </w:r>
      <w:r w:rsidR="00A84866" w:rsidRPr="00E40D28">
        <w:rPr>
          <w:rFonts w:ascii="Arial" w:hAnsi="Arial" w:cs="Arial"/>
          <w:sz w:val="18"/>
          <w:szCs w:val="18"/>
        </w:rPr>
        <w:t>Estimated Mean of Key Time Intervals for Transmission of SARS-CoV-2 Omicron BA.2 Variants</w:t>
      </w:r>
    </w:p>
    <w:tbl>
      <w:tblPr>
        <w:tblStyle w:val="a3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1410"/>
        <w:gridCol w:w="789"/>
        <w:gridCol w:w="3779"/>
        <w:gridCol w:w="719"/>
        <w:gridCol w:w="1469"/>
      </w:tblGrid>
      <w:tr w:rsidR="00AB3AB5" w:rsidRPr="00AB3AB5" w14:paraId="34D2865A" w14:textId="77777777" w:rsidTr="004B6A95">
        <w:trPr>
          <w:trHeight w:val="392"/>
        </w:trPr>
        <w:tc>
          <w:tcPr>
            <w:tcW w:w="968" w:type="dxa"/>
            <w:tcBorders>
              <w:bottom w:val="single" w:sz="4" w:space="0" w:color="auto"/>
            </w:tcBorders>
          </w:tcPr>
          <w:p w14:paraId="74254FA3" w14:textId="166E9453" w:rsidR="00A84866" w:rsidRPr="00AB3AB5" w:rsidRDefault="00A84866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ime interval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66D2895" w14:textId="00189CCD" w:rsidR="00A84866" w:rsidRPr="00AB3AB5" w:rsidRDefault="00A84866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tratification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34BACC73" w14:textId="75628E41" w:rsidR="00A84866" w:rsidRPr="00AB3AB5" w:rsidRDefault="00A84866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ample size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14:paraId="54501DB2" w14:textId="2DA07E10" w:rsidR="00A84866" w:rsidRPr="00AB3AB5" w:rsidRDefault="00A84866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arameters [mean (SD)]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7D4215F7" w14:textId="3751B316" w:rsidR="00A84866" w:rsidRPr="00AB3AB5" w:rsidRDefault="00A84866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ean (days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B519BCA" w14:textId="00CFE20D" w:rsidR="00A84866" w:rsidRPr="00AB3AB5" w:rsidRDefault="00A84866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Quantiles (0.025</w:t>
            </w:r>
            <w:r w:rsidR="00872A9C"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, </w:t>
            </w: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975</w:t>
            </w:r>
            <w:r w:rsidR="00872A9C"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;</w:t>
            </w: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days)</w:t>
            </w:r>
          </w:p>
        </w:tc>
      </w:tr>
      <w:tr w:rsidR="00AB3AB5" w:rsidRPr="00AB3AB5" w14:paraId="243242E6" w14:textId="77777777" w:rsidTr="004B6A95">
        <w:trPr>
          <w:trHeight w:val="310"/>
        </w:trPr>
        <w:tc>
          <w:tcPr>
            <w:tcW w:w="968" w:type="dxa"/>
            <w:vMerge w:val="restart"/>
            <w:tcBorders>
              <w:top w:val="single" w:sz="4" w:space="0" w:color="auto"/>
            </w:tcBorders>
          </w:tcPr>
          <w:p w14:paraId="014C3364" w14:textId="77D87330" w:rsidR="005B39E7" w:rsidRPr="00AB3AB5" w:rsidRDefault="008924C3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bookmarkStart w:id="0" w:name="_Hlk140136667"/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Generation Interval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635C377A" w14:textId="6E6ADECD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Overall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63C92D58" w14:textId="238B3889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4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14:paraId="37DD6F19" w14:textId="2F0499C4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79.19 (4.55), rate = 4.6 (0.26), shift = 14.5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44FBDBA9" w14:textId="5E8BBE4E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D26CA79" w14:textId="1A689035" w:rsidR="005B39E7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–</w:t>
            </w:r>
            <w:r w:rsidR="005B39E7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</w:t>
            </w:r>
            <w:r w:rsidR="005B39E7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6.7</w:t>
            </w:r>
          </w:p>
        </w:tc>
      </w:tr>
      <w:bookmarkEnd w:id="0"/>
      <w:tr w:rsidR="00AB3AB5" w:rsidRPr="00AB3AB5" w14:paraId="1320CEEB" w14:textId="77777777" w:rsidTr="004B6A95">
        <w:trPr>
          <w:trHeight w:val="140"/>
        </w:trPr>
        <w:tc>
          <w:tcPr>
            <w:tcW w:w="968" w:type="dxa"/>
            <w:vMerge/>
          </w:tcPr>
          <w:p w14:paraId="4185F059" w14:textId="5FC118E2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311BD0AA" w14:textId="4F41BBDB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ontact setting</w:t>
            </w:r>
          </w:p>
        </w:tc>
      </w:tr>
      <w:tr w:rsidR="00AB3AB5" w:rsidRPr="00AB3AB5" w14:paraId="3E5FB7D6" w14:textId="77777777" w:rsidTr="004B6A95">
        <w:trPr>
          <w:trHeight w:val="140"/>
        </w:trPr>
        <w:tc>
          <w:tcPr>
            <w:tcW w:w="968" w:type="dxa"/>
            <w:vMerge/>
          </w:tcPr>
          <w:p w14:paraId="6CAED9F2" w14:textId="77777777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0AEC0B2F" w14:textId="5D23E5DD" w:rsidR="005B39E7" w:rsidRPr="00AB3AB5" w:rsidRDefault="005B39E7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H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ousehold</w:t>
            </w:r>
          </w:p>
        </w:tc>
        <w:tc>
          <w:tcPr>
            <w:tcW w:w="789" w:type="dxa"/>
          </w:tcPr>
          <w:p w14:paraId="1C75BDB4" w14:textId="3D933DFB" w:rsidR="005B39E7" w:rsidRPr="00AB3AB5" w:rsidRDefault="00965900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3779" w:type="dxa"/>
          </w:tcPr>
          <w:p w14:paraId="31BEF957" w14:textId="4E5441D9" w:rsidR="005B39E7" w:rsidRPr="00AB3AB5" w:rsidRDefault="00DB4D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ape = </w:t>
            </w:r>
            <w:r w:rsidR="00965900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2.7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965900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8.4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rate = </w:t>
            </w:r>
            <w:r w:rsidR="00965900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5.49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965900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5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 shift = 14.5</w:t>
            </w:r>
          </w:p>
        </w:tc>
        <w:tc>
          <w:tcPr>
            <w:tcW w:w="719" w:type="dxa"/>
          </w:tcPr>
          <w:p w14:paraId="6BFB5BA2" w14:textId="1ECD35DD" w:rsidR="005B39E7" w:rsidRPr="00AB3AB5" w:rsidRDefault="00965900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4</w:t>
            </w:r>
          </w:p>
        </w:tc>
        <w:tc>
          <w:tcPr>
            <w:tcW w:w="1467" w:type="dxa"/>
          </w:tcPr>
          <w:p w14:paraId="24F74D5D" w14:textId="58E259F7" w:rsidR="005B39E7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–</w:t>
            </w:r>
            <w:r w:rsidR="00965900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9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</w:t>
            </w:r>
            <w:r w:rsidR="00965900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="008924C3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</w:tr>
      <w:tr w:rsidR="00AB3AB5" w:rsidRPr="00AB3AB5" w14:paraId="760F43E7" w14:textId="77777777" w:rsidTr="004B6A95">
        <w:trPr>
          <w:trHeight w:val="140"/>
        </w:trPr>
        <w:tc>
          <w:tcPr>
            <w:tcW w:w="968" w:type="dxa"/>
            <w:vMerge/>
          </w:tcPr>
          <w:p w14:paraId="791C586B" w14:textId="77777777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4F78EC3E" w14:textId="7F5EE91A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on-household</w:t>
            </w:r>
          </w:p>
        </w:tc>
        <w:tc>
          <w:tcPr>
            <w:tcW w:w="789" w:type="dxa"/>
          </w:tcPr>
          <w:p w14:paraId="6D0BEB99" w14:textId="4834B1E9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779" w:type="dxa"/>
          </w:tcPr>
          <w:p w14:paraId="65007143" w14:textId="6B3DD5B2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74.28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5.52), rate =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4.27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32), shift = 14.5</w:t>
            </w:r>
          </w:p>
        </w:tc>
        <w:tc>
          <w:tcPr>
            <w:tcW w:w="719" w:type="dxa"/>
          </w:tcPr>
          <w:p w14:paraId="7D5A4E0E" w14:textId="37F84E86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9</w:t>
            </w:r>
          </w:p>
        </w:tc>
        <w:tc>
          <w:tcPr>
            <w:tcW w:w="1467" w:type="dxa"/>
          </w:tcPr>
          <w:p w14:paraId="0C716A7F" w14:textId="7674E199" w:rsidR="0016004C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–</w:t>
            </w:r>
            <w:r w:rsidR="0016004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</w:t>
            </w:r>
            <w:r w:rsidR="0016004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="008924C3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</w:tr>
      <w:tr w:rsidR="00AB3AB5" w:rsidRPr="00AB3AB5" w14:paraId="50CA0006" w14:textId="77777777" w:rsidTr="004B6A95">
        <w:trPr>
          <w:trHeight w:val="302"/>
        </w:trPr>
        <w:tc>
          <w:tcPr>
            <w:tcW w:w="968" w:type="dxa"/>
            <w:vMerge w:val="restart"/>
          </w:tcPr>
          <w:p w14:paraId="39E1E142" w14:textId="7085226E" w:rsidR="0016004C" w:rsidRPr="00AB3AB5" w:rsidRDefault="008924C3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erial Interval</w:t>
            </w:r>
            <w:r w:rsidR="0016004C" w:rsidRPr="00AB3AB5">
              <w:rPr>
                <w:color w:val="000000" w:themeColor="text1"/>
              </w:rPr>
              <w:t xml:space="preserve"> </w:t>
            </w:r>
          </w:p>
          <w:p w14:paraId="7004B395" w14:textId="77777777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7F6A405A" w14:textId="6C4A4464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O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verall</w:t>
            </w:r>
          </w:p>
        </w:tc>
        <w:tc>
          <w:tcPr>
            <w:tcW w:w="789" w:type="dxa"/>
          </w:tcPr>
          <w:p w14:paraId="2A33CC2F" w14:textId="03021282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3779" w:type="dxa"/>
          </w:tcPr>
          <w:p w14:paraId="202CFAEC" w14:textId="018CB689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73.45 (5.06), rate = 4.15 (0.29), shift = 14.5</w:t>
            </w:r>
          </w:p>
        </w:tc>
        <w:tc>
          <w:tcPr>
            <w:tcW w:w="719" w:type="dxa"/>
          </w:tcPr>
          <w:p w14:paraId="78A2ED06" w14:textId="0E4346D2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3.2</w:t>
            </w:r>
          </w:p>
        </w:tc>
        <w:tc>
          <w:tcPr>
            <w:tcW w:w="1467" w:type="dxa"/>
          </w:tcPr>
          <w:p w14:paraId="1D6BEF5A" w14:textId="087A2F23" w:rsidR="0016004C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–</w:t>
            </w:r>
            <w:r w:rsidR="0016004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6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16004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7.4</w:t>
            </w:r>
          </w:p>
        </w:tc>
      </w:tr>
      <w:tr w:rsidR="00AB3AB5" w:rsidRPr="00AB3AB5" w14:paraId="4AD1AF8D" w14:textId="77777777" w:rsidTr="004B6A95">
        <w:trPr>
          <w:trHeight w:val="140"/>
        </w:trPr>
        <w:tc>
          <w:tcPr>
            <w:tcW w:w="968" w:type="dxa"/>
            <w:vMerge/>
          </w:tcPr>
          <w:p w14:paraId="1E648C9A" w14:textId="56A96BED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58D6FDC1" w14:textId="14D18FFA" w:rsidR="0016004C" w:rsidRPr="00AB3AB5" w:rsidRDefault="0016004C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ntact setting</w:t>
            </w:r>
          </w:p>
        </w:tc>
      </w:tr>
      <w:tr w:rsidR="00AB3AB5" w:rsidRPr="00AB3AB5" w14:paraId="0E1BD757" w14:textId="77777777" w:rsidTr="004B6A95">
        <w:trPr>
          <w:trHeight w:val="140"/>
        </w:trPr>
        <w:tc>
          <w:tcPr>
            <w:tcW w:w="968" w:type="dxa"/>
            <w:vMerge/>
          </w:tcPr>
          <w:p w14:paraId="189E4646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1" w:name="_Hlk140133513"/>
          </w:p>
        </w:tc>
        <w:tc>
          <w:tcPr>
            <w:tcW w:w="1410" w:type="dxa"/>
          </w:tcPr>
          <w:p w14:paraId="0AFAA67A" w14:textId="0B203598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H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ousehold</w:t>
            </w:r>
          </w:p>
        </w:tc>
        <w:tc>
          <w:tcPr>
            <w:tcW w:w="789" w:type="dxa"/>
          </w:tcPr>
          <w:p w14:paraId="4CD14EE4" w14:textId="7B62F47E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3779" w:type="dxa"/>
          </w:tcPr>
          <w:p w14:paraId="14CC5FFD" w14:textId="1DF8D156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80.16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8.68), rate = 4.54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49), shift = 14.5</w:t>
            </w:r>
          </w:p>
        </w:tc>
        <w:tc>
          <w:tcPr>
            <w:tcW w:w="719" w:type="dxa"/>
          </w:tcPr>
          <w:p w14:paraId="7F8B3A9B" w14:textId="0A2A575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2</w:t>
            </w:r>
          </w:p>
        </w:tc>
        <w:tc>
          <w:tcPr>
            <w:tcW w:w="1467" w:type="dxa"/>
          </w:tcPr>
          <w:p w14:paraId="1B545A60" w14:textId="5568461C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–</w:t>
            </w:r>
            <w:r w:rsidR="003543E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3543E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7.2</w:t>
            </w:r>
          </w:p>
        </w:tc>
      </w:tr>
      <w:tr w:rsidR="00AB3AB5" w:rsidRPr="00AB3AB5" w14:paraId="4F5D1096" w14:textId="77777777" w:rsidTr="004B6A95">
        <w:trPr>
          <w:trHeight w:val="140"/>
        </w:trPr>
        <w:tc>
          <w:tcPr>
            <w:tcW w:w="968" w:type="dxa"/>
            <w:vMerge/>
          </w:tcPr>
          <w:p w14:paraId="504A7B7C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54701C76" w14:textId="6DB4B94B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on-household</w:t>
            </w:r>
          </w:p>
        </w:tc>
        <w:tc>
          <w:tcPr>
            <w:tcW w:w="789" w:type="dxa"/>
          </w:tcPr>
          <w:p w14:paraId="6C00C197" w14:textId="13E265F3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779" w:type="dxa"/>
          </w:tcPr>
          <w:p w14:paraId="740FBF2E" w14:textId="6AC28B9B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69.46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6.21), rate = 3.9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35), shift = 14.5</w:t>
            </w:r>
          </w:p>
        </w:tc>
        <w:tc>
          <w:tcPr>
            <w:tcW w:w="719" w:type="dxa"/>
          </w:tcPr>
          <w:p w14:paraId="1B263555" w14:textId="5621974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2</w:t>
            </w:r>
          </w:p>
        </w:tc>
        <w:tc>
          <w:tcPr>
            <w:tcW w:w="1467" w:type="dxa"/>
          </w:tcPr>
          <w:p w14:paraId="23D8CDD4" w14:textId="4FEEEC6D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–</w:t>
            </w:r>
            <w:r w:rsidR="003543E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7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3543E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7.6</w:t>
            </w:r>
          </w:p>
        </w:tc>
      </w:tr>
      <w:tr w:rsidR="00AB3AB5" w:rsidRPr="00AB3AB5" w14:paraId="7E558FC1" w14:textId="77777777" w:rsidTr="004B6A95">
        <w:trPr>
          <w:trHeight w:val="310"/>
        </w:trPr>
        <w:tc>
          <w:tcPr>
            <w:tcW w:w="968" w:type="dxa"/>
            <w:vMerge w:val="restart"/>
          </w:tcPr>
          <w:p w14:paraId="7914A372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2" w:name="_Hlk140136279"/>
            <w:bookmarkEnd w:id="1"/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Period</w:t>
            </w:r>
          </w:p>
          <w:p w14:paraId="27CF4A5F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from exposure</w:t>
            </w:r>
          </w:p>
          <w:p w14:paraId="0B181ECB" w14:textId="5664DF06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to viral shedding (Latent period)</w:t>
            </w:r>
          </w:p>
        </w:tc>
        <w:tc>
          <w:tcPr>
            <w:tcW w:w="1410" w:type="dxa"/>
          </w:tcPr>
          <w:p w14:paraId="3761FE08" w14:textId="56BE2069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O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verall</w:t>
            </w:r>
          </w:p>
        </w:tc>
        <w:tc>
          <w:tcPr>
            <w:tcW w:w="789" w:type="dxa"/>
          </w:tcPr>
          <w:p w14:paraId="455B39CB" w14:textId="19A62C6F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3779" w:type="dxa"/>
          </w:tcPr>
          <w:p w14:paraId="57C5061F" w14:textId="70E46F73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2346B3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5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2346B3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4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2346B3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26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2346B3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2)</w:t>
            </w:r>
          </w:p>
        </w:tc>
        <w:tc>
          <w:tcPr>
            <w:tcW w:w="719" w:type="dxa"/>
          </w:tcPr>
          <w:p w14:paraId="3C88CA40" w14:textId="1A8171EB" w:rsidR="003543E5" w:rsidRPr="00AB3AB5" w:rsidRDefault="002346B3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1</w:t>
            </w:r>
          </w:p>
        </w:tc>
        <w:tc>
          <w:tcPr>
            <w:tcW w:w="1467" w:type="dxa"/>
          </w:tcPr>
          <w:p w14:paraId="66C3BDCF" w14:textId="3E4D228A" w:rsidR="003543E5" w:rsidRPr="00AB3AB5" w:rsidRDefault="002346B3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924C3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7</w:t>
            </w:r>
          </w:p>
        </w:tc>
      </w:tr>
      <w:bookmarkEnd w:id="2"/>
      <w:tr w:rsidR="00AB3AB5" w:rsidRPr="00AB3AB5" w14:paraId="7594C2D6" w14:textId="77777777" w:rsidTr="004B6A95">
        <w:trPr>
          <w:trHeight w:val="140"/>
        </w:trPr>
        <w:tc>
          <w:tcPr>
            <w:tcW w:w="968" w:type="dxa"/>
            <w:vMerge/>
          </w:tcPr>
          <w:p w14:paraId="4ABA3AE9" w14:textId="568CF80B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7263B146" w14:textId="545DAC38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A</w:t>
            </w: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e group</w:t>
            </w:r>
          </w:p>
        </w:tc>
      </w:tr>
      <w:tr w:rsidR="00AB3AB5" w:rsidRPr="00AB3AB5" w14:paraId="38C17C47" w14:textId="77777777" w:rsidTr="004B6A95">
        <w:trPr>
          <w:trHeight w:val="140"/>
        </w:trPr>
        <w:tc>
          <w:tcPr>
            <w:tcW w:w="968" w:type="dxa"/>
            <w:vMerge/>
          </w:tcPr>
          <w:p w14:paraId="6703880C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0D871B64" w14:textId="701810FD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-17</w:t>
            </w:r>
          </w:p>
        </w:tc>
        <w:tc>
          <w:tcPr>
            <w:tcW w:w="789" w:type="dxa"/>
          </w:tcPr>
          <w:p w14:paraId="13327571" w14:textId="47006A58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3779" w:type="dxa"/>
          </w:tcPr>
          <w:p w14:paraId="49B77D5F" w14:textId="04A9B3CE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5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19(0.05)</w:t>
            </w:r>
          </w:p>
        </w:tc>
        <w:tc>
          <w:tcPr>
            <w:tcW w:w="719" w:type="dxa"/>
          </w:tcPr>
          <w:p w14:paraId="11D026AD" w14:textId="3C18E9F6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.5</w:t>
            </w:r>
          </w:p>
        </w:tc>
        <w:tc>
          <w:tcPr>
            <w:tcW w:w="1467" w:type="dxa"/>
          </w:tcPr>
          <w:p w14:paraId="79687E48" w14:textId="41D84284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7</w:t>
            </w:r>
          </w:p>
        </w:tc>
      </w:tr>
      <w:tr w:rsidR="00AB3AB5" w:rsidRPr="00AB3AB5" w14:paraId="411C5AE4" w14:textId="77777777" w:rsidTr="004B6A95">
        <w:trPr>
          <w:trHeight w:val="140"/>
        </w:trPr>
        <w:tc>
          <w:tcPr>
            <w:tcW w:w="968" w:type="dxa"/>
            <w:vMerge/>
          </w:tcPr>
          <w:p w14:paraId="71C98DD3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5C52D648" w14:textId="31A807DC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-59</w:t>
            </w:r>
          </w:p>
        </w:tc>
        <w:tc>
          <w:tcPr>
            <w:tcW w:w="789" w:type="dxa"/>
          </w:tcPr>
          <w:p w14:paraId="70F36118" w14:textId="5E164ABE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3779" w:type="dxa"/>
          </w:tcPr>
          <w:p w14:paraId="5E6AC45B" w14:textId="59663A02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74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6)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33(0.03)</w:t>
            </w:r>
          </w:p>
        </w:tc>
        <w:tc>
          <w:tcPr>
            <w:tcW w:w="719" w:type="dxa"/>
          </w:tcPr>
          <w:p w14:paraId="43E0C6DC" w14:textId="5C4391BF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1467" w:type="dxa"/>
          </w:tcPr>
          <w:p w14:paraId="2139CA8E" w14:textId="10A2B465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4</w:t>
            </w:r>
          </w:p>
        </w:tc>
      </w:tr>
      <w:tr w:rsidR="00AB3AB5" w:rsidRPr="00AB3AB5" w14:paraId="3B2B5A54" w14:textId="77777777" w:rsidTr="004B6A95">
        <w:trPr>
          <w:trHeight w:val="140"/>
        </w:trPr>
        <w:tc>
          <w:tcPr>
            <w:tcW w:w="968" w:type="dxa"/>
            <w:vMerge/>
          </w:tcPr>
          <w:p w14:paraId="77D7A43B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26C46F9C" w14:textId="6B85FD90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≥ 60</w:t>
            </w:r>
          </w:p>
        </w:tc>
        <w:tc>
          <w:tcPr>
            <w:tcW w:w="789" w:type="dxa"/>
          </w:tcPr>
          <w:p w14:paraId="58FA7708" w14:textId="29C322D1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779" w:type="dxa"/>
          </w:tcPr>
          <w:p w14:paraId="6DCF1C1E" w14:textId="52F92078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35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9)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3D5409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17(0.07) </w:t>
            </w:r>
          </w:p>
        </w:tc>
        <w:tc>
          <w:tcPr>
            <w:tcW w:w="719" w:type="dxa"/>
          </w:tcPr>
          <w:p w14:paraId="1BB55310" w14:textId="4FC7C865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  <w:tc>
          <w:tcPr>
            <w:tcW w:w="1467" w:type="dxa"/>
          </w:tcPr>
          <w:p w14:paraId="16404889" w14:textId="64001A0D" w:rsidR="003543E5" w:rsidRPr="00AB3AB5" w:rsidRDefault="003D5409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11.4</w:t>
            </w:r>
          </w:p>
        </w:tc>
      </w:tr>
      <w:tr w:rsidR="00AB3AB5" w:rsidRPr="00AB3AB5" w14:paraId="40C89705" w14:textId="77777777" w:rsidTr="004B6A95">
        <w:trPr>
          <w:trHeight w:val="140"/>
        </w:trPr>
        <w:tc>
          <w:tcPr>
            <w:tcW w:w="968" w:type="dxa"/>
            <w:vMerge/>
          </w:tcPr>
          <w:p w14:paraId="093528F4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4DB20076" w14:textId="7A8B9C53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ymptom status</w:t>
            </w:r>
          </w:p>
        </w:tc>
      </w:tr>
      <w:tr w:rsidR="00AB3AB5" w:rsidRPr="00AB3AB5" w14:paraId="702C3AA3" w14:textId="77777777" w:rsidTr="004B6A95">
        <w:trPr>
          <w:trHeight w:val="140"/>
        </w:trPr>
        <w:tc>
          <w:tcPr>
            <w:tcW w:w="968" w:type="dxa"/>
            <w:vMerge/>
          </w:tcPr>
          <w:p w14:paraId="6930E352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138DA3C6" w14:textId="1CEED29E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789" w:type="dxa"/>
          </w:tcPr>
          <w:p w14:paraId="3BD09462" w14:textId="30CD5B5F" w:rsidR="003543E5" w:rsidRPr="00AB3AB5" w:rsidRDefault="00BC6C07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779" w:type="dxa"/>
          </w:tcPr>
          <w:p w14:paraId="4BD948F2" w14:textId="3C4A1126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58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9)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29(0.06)</w:t>
            </w:r>
          </w:p>
        </w:tc>
        <w:tc>
          <w:tcPr>
            <w:tcW w:w="719" w:type="dxa"/>
          </w:tcPr>
          <w:p w14:paraId="69D0417B" w14:textId="7887EC6F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  <w:tc>
          <w:tcPr>
            <w:tcW w:w="1467" w:type="dxa"/>
          </w:tcPr>
          <w:p w14:paraId="756CF627" w14:textId="68766670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1</w:t>
            </w:r>
          </w:p>
        </w:tc>
      </w:tr>
      <w:tr w:rsidR="00AB3AB5" w:rsidRPr="00AB3AB5" w14:paraId="58B91693" w14:textId="77777777" w:rsidTr="004B6A95">
        <w:trPr>
          <w:trHeight w:val="140"/>
        </w:trPr>
        <w:tc>
          <w:tcPr>
            <w:tcW w:w="968" w:type="dxa"/>
            <w:vMerge/>
          </w:tcPr>
          <w:p w14:paraId="1E5C8F18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5FEA4BC8" w14:textId="19CF2041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ymptomatic</w:t>
            </w:r>
          </w:p>
        </w:tc>
        <w:tc>
          <w:tcPr>
            <w:tcW w:w="789" w:type="dxa"/>
          </w:tcPr>
          <w:p w14:paraId="3A6A1D1C" w14:textId="7D1D76AA" w:rsidR="003543E5" w:rsidRPr="00AB3AB5" w:rsidRDefault="00BC6C07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3779" w:type="dxa"/>
          </w:tcPr>
          <w:p w14:paraId="13EB92C4" w14:textId="0080A684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54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4)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25(0.03) </w:t>
            </w:r>
          </w:p>
        </w:tc>
        <w:tc>
          <w:tcPr>
            <w:tcW w:w="719" w:type="dxa"/>
          </w:tcPr>
          <w:p w14:paraId="4F6A29A4" w14:textId="36FB2110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1</w:t>
            </w:r>
          </w:p>
        </w:tc>
        <w:tc>
          <w:tcPr>
            <w:tcW w:w="1467" w:type="dxa"/>
          </w:tcPr>
          <w:p w14:paraId="36CC5A83" w14:textId="62ADF95A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9</w:t>
            </w:r>
          </w:p>
        </w:tc>
      </w:tr>
      <w:tr w:rsidR="00AB3AB5" w:rsidRPr="00AB3AB5" w14:paraId="5C927944" w14:textId="77777777" w:rsidTr="004B6A95">
        <w:trPr>
          <w:trHeight w:val="140"/>
        </w:trPr>
        <w:tc>
          <w:tcPr>
            <w:tcW w:w="968" w:type="dxa"/>
            <w:vMerge/>
          </w:tcPr>
          <w:p w14:paraId="17E6843D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18ED2433" w14:textId="7838CA86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OVID-19 vaccination status</w:t>
            </w:r>
          </w:p>
        </w:tc>
      </w:tr>
      <w:tr w:rsidR="00AB3AB5" w:rsidRPr="00AB3AB5" w14:paraId="75DEE3FB" w14:textId="77777777" w:rsidTr="004B6A95">
        <w:trPr>
          <w:trHeight w:val="140"/>
        </w:trPr>
        <w:tc>
          <w:tcPr>
            <w:tcW w:w="968" w:type="dxa"/>
            <w:vMerge/>
          </w:tcPr>
          <w:p w14:paraId="7C0FEEC3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0A47B68A" w14:textId="1A210199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ne or partial </w:t>
            </w:r>
          </w:p>
        </w:tc>
        <w:tc>
          <w:tcPr>
            <w:tcW w:w="789" w:type="dxa"/>
          </w:tcPr>
          <w:p w14:paraId="7C327DCF" w14:textId="3AC483C3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779" w:type="dxa"/>
          </w:tcPr>
          <w:p w14:paraId="38115873" w14:textId="36CCF938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36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6)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17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(0.05) </w:t>
            </w:r>
          </w:p>
        </w:tc>
        <w:tc>
          <w:tcPr>
            <w:tcW w:w="719" w:type="dxa"/>
          </w:tcPr>
          <w:p w14:paraId="0C7AFD23" w14:textId="6A163C19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  <w:tc>
          <w:tcPr>
            <w:tcW w:w="1467" w:type="dxa"/>
          </w:tcPr>
          <w:p w14:paraId="654DD485" w14:textId="17FFEDCD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11.6</w:t>
            </w:r>
          </w:p>
        </w:tc>
      </w:tr>
      <w:tr w:rsidR="00AB3AB5" w:rsidRPr="00AB3AB5" w14:paraId="3EBA9312" w14:textId="77777777" w:rsidTr="004B6A95">
        <w:trPr>
          <w:trHeight w:val="140"/>
        </w:trPr>
        <w:tc>
          <w:tcPr>
            <w:tcW w:w="968" w:type="dxa"/>
            <w:vMerge/>
          </w:tcPr>
          <w:p w14:paraId="4F091291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2A1A31D9" w14:textId="792DADC8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F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ull</w:t>
            </w:r>
          </w:p>
        </w:tc>
        <w:tc>
          <w:tcPr>
            <w:tcW w:w="789" w:type="dxa"/>
          </w:tcPr>
          <w:p w14:paraId="49F71E42" w14:textId="26BC6E83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3779" w:type="dxa"/>
          </w:tcPr>
          <w:p w14:paraId="2850AE4F" w14:textId="58DA365E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44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5)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22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(0.04) </w:t>
            </w:r>
          </w:p>
        </w:tc>
        <w:tc>
          <w:tcPr>
            <w:tcW w:w="719" w:type="dxa"/>
          </w:tcPr>
          <w:p w14:paraId="3A3BC87E" w14:textId="1093D047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.9</w:t>
            </w:r>
          </w:p>
        </w:tc>
        <w:tc>
          <w:tcPr>
            <w:tcW w:w="1467" w:type="dxa"/>
          </w:tcPr>
          <w:p w14:paraId="228761AB" w14:textId="30AD4897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10.1</w:t>
            </w:r>
          </w:p>
        </w:tc>
      </w:tr>
      <w:tr w:rsidR="00AB3AB5" w:rsidRPr="00AB3AB5" w14:paraId="3FADA50A" w14:textId="77777777" w:rsidTr="004B6A95">
        <w:trPr>
          <w:trHeight w:val="140"/>
        </w:trPr>
        <w:tc>
          <w:tcPr>
            <w:tcW w:w="968" w:type="dxa"/>
            <w:vMerge/>
          </w:tcPr>
          <w:p w14:paraId="017B82EB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7A5A2FEF" w14:textId="51CAFFBE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B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ooster</w:t>
            </w:r>
          </w:p>
        </w:tc>
        <w:tc>
          <w:tcPr>
            <w:tcW w:w="789" w:type="dxa"/>
          </w:tcPr>
          <w:p w14:paraId="70EDD75D" w14:textId="6514E742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3779" w:type="dxa"/>
          </w:tcPr>
          <w:p w14:paraId="6F6BF39B" w14:textId="75DF86AE" w:rsidR="003543E5" w:rsidRPr="00AB3AB5" w:rsidRDefault="00872A9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89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9)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4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ED1E12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5)</w:t>
            </w:r>
          </w:p>
        </w:tc>
        <w:tc>
          <w:tcPr>
            <w:tcW w:w="719" w:type="dxa"/>
          </w:tcPr>
          <w:p w14:paraId="1B6D8602" w14:textId="199C3701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1467" w:type="dxa"/>
          </w:tcPr>
          <w:p w14:paraId="53BAC894" w14:textId="0E6D73A9" w:rsidR="003543E5" w:rsidRPr="00AB3AB5" w:rsidRDefault="00ED1E12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8.6</w:t>
            </w:r>
          </w:p>
        </w:tc>
      </w:tr>
      <w:tr w:rsidR="00AB3AB5" w:rsidRPr="00AB3AB5" w14:paraId="1913F26A" w14:textId="77777777" w:rsidTr="004B6A95">
        <w:trPr>
          <w:trHeight w:val="310"/>
        </w:trPr>
        <w:tc>
          <w:tcPr>
            <w:tcW w:w="968" w:type="dxa"/>
            <w:vMerge w:val="restart"/>
          </w:tcPr>
          <w:p w14:paraId="51350B8F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Viral</w:t>
            </w:r>
          </w:p>
          <w:p w14:paraId="7B0946B6" w14:textId="7777777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hedding</w:t>
            </w:r>
          </w:p>
          <w:p w14:paraId="0C2A51F6" w14:textId="2DEAA52F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period</w:t>
            </w:r>
            <w:r w:rsidRPr="00AB3AB5">
              <w:rPr>
                <w:color w:val="000000" w:themeColor="text1"/>
              </w:rPr>
              <w:t xml:space="preserve"> </w:t>
            </w:r>
          </w:p>
        </w:tc>
        <w:tc>
          <w:tcPr>
            <w:tcW w:w="1410" w:type="dxa"/>
          </w:tcPr>
          <w:p w14:paraId="4E970C9A" w14:textId="1A218F19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O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verall</w:t>
            </w:r>
          </w:p>
        </w:tc>
        <w:tc>
          <w:tcPr>
            <w:tcW w:w="789" w:type="dxa"/>
          </w:tcPr>
          <w:p w14:paraId="13CB5FAB" w14:textId="315DAECC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44</w:t>
            </w:r>
          </w:p>
        </w:tc>
        <w:tc>
          <w:tcPr>
            <w:tcW w:w="3779" w:type="dxa"/>
          </w:tcPr>
          <w:p w14:paraId="7C21CFED" w14:textId="1B3EC7EF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2.55 (0.5</w:t>
            </w:r>
            <w:r w:rsidR="00A878D1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71 (0.03)</w:t>
            </w:r>
          </w:p>
        </w:tc>
        <w:tc>
          <w:tcPr>
            <w:tcW w:w="719" w:type="dxa"/>
          </w:tcPr>
          <w:p w14:paraId="3832A8C4" w14:textId="26955EB7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7.9</w:t>
            </w:r>
          </w:p>
        </w:tc>
        <w:tc>
          <w:tcPr>
            <w:tcW w:w="1467" w:type="dxa"/>
          </w:tcPr>
          <w:p w14:paraId="0A812FD0" w14:textId="26DC9D9E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.4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8.5</w:t>
            </w:r>
          </w:p>
        </w:tc>
      </w:tr>
      <w:tr w:rsidR="00AB3AB5" w:rsidRPr="00AB3AB5" w14:paraId="05D6114D" w14:textId="77777777" w:rsidTr="004B6A95">
        <w:trPr>
          <w:trHeight w:val="140"/>
        </w:trPr>
        <w:tc>
          <w:tcPr>
            <w:tcW w:w="968" w:type="dxa"/>
            <w:vMerge/>
          </w:tcPr>
          <w:p w14:paraId="33EDE414" w14:textId="37CD11EA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2249D751" w14:textId="2006662C" w:rsidR="003543E5" w:rsidRPr="00AB3AB5" w:rsidRDefault="003543E5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A</w:t>
            </w: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e group</w:t>
            </w:r>
          </w:p>
        </w:tc>
      </w:tr>
      <w:tr w:rsidR="00AB3AB5" w:rsidRPr="00AB3AB5" w14:paraId="27069596" w14:textId="77777777" w:rsidTr="004B6A95">
        <w:trPr>
          <w:trHeight w:val="140"/>
        </w:trPr>
        <w:tc>
          <w:tcPr>
            <w:tcW w:w="968" w:type="dxa"/>
            <w:vMerge/>
          </w:tcPr>
          <w:p w14:paraId="20877C12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08AF72EB" w14:textId="20DB3D0A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-17</w:t>
            </w:r>
          </w:p>
        </w:tc>
        <w:tc>
          <w:tcPr>
            <w:tcW w:w="789" w:type="dxa"/>
          </w:tcPr>
          <w:p w14:paraId="4DD85393" w14:textId="059DC628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3779" w:type="dxa"/>
          </w:tcPr>
          <w:p w14:paraId="7F0AFCB3" w14:textId="348D47BD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2.5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1.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7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8)</w:t>
            </w:r>
          </w:p>
        </w:tc>
        <w:tc>
          <w:tcPr>
            <w:tcW w:w="719" w:type="dxa"/>
          </w:tcPr>
          <w:p w14:paraId="638D581C" w14:textId="25D60F14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6.7</w:t>
            </w:r>
          </w:p>
        </w:tc>
        <w:tc>
          <w:tcPr>
            <w:tcW w:w="1467" w:type="dxa"/>
          </w:tcPr>
          <w:p w14:paraId="407A1864" w14:textId="42CFCAE0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.9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7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</w:tr>
      <w:tr w:rsidR="00AB3AB5" w:rsidRPr="00AB3AB5" w14:paraId="2A4F9007" w14:textId="77777777" w:rsidTr="004B6A95">
        <w:trPr>
          <w:trHeight w:val="140"/>
        </w:trPr>
        <w:tc>
          <w:tcPr>
            <w:tcW w:w="968" w:type="dxa"/>
            <w:vMerge/>
          </w:tcPr>
          <w:p w14:paraId="12E8FB53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0EFE5375" w14:textId="15C15BE3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-59</w:t>
            </w:r>
          </w:p>
        </w:tc>
        <w:tc>
          <w:tcPr>
            <w:tcW w:w="789" w:type="dxa"/>
          </w:tcPr>
          <w:p w14:paraId="4DD45ABD" w14:textId="0ED4EE62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9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3779" w:type="dxa"/>
          </w:tcPr>
          <w:p w14:paraId="66A9D714" w14:textId="753F4A58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2.49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56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7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3)</w:t>
            </w:r>
          </w:p>
        </w:tc>
        <w:tc>
          <w:tcPr>
            <w:tcW w:w="719" w:type="dxa"/>
          </w:tcPr>
          <w:p w14:paraId="1CAD12FA" w14:textId="13D7F61E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7.9</w:t>
            </w:r>
          </w:p>
        </w:tc>
        <w:tc>
          <w:tcPr>
            <w:tcW w:w="1467" w:type="dxa"/>
          </w:tcPr>
          <w:p w14:paraId="36BDCC33" w14:textId="6D37F9E8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.5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9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</w:tr>
      <w:tr w:rsidR="00AB3AB5" w:rsidRPr="00AB3AB5" w14:paraId="57419230" w14:textId="77777777" w:rsidTr="004B6A95">
        <w:trPr>
          <w:trHeight w:val="140"/>
        </w:trPr>
        <w:tc>
          <w:tcPr>
            <w:tcW w:w="968" w:type="dxa"/>
            <w:vMerge/>
          </w:tcPr>
          <w:p w14:paraId="29A7A1BB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1EF44972" w14:textId="35EED03C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≥ 60</w:t>
            </w:r>
          </w:p>
        </w:tc>
        <w:tc>
          <w:tcPr>
            <w:tcW w:w="789" w:type="dxa"/>
          </w:tcPr>
          <w:p w14:paraId="1CB24AF8" w14:textId="07F34A29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3779" w:type="dxa"/>
          </w:tcPr>
          <w:p w14:paraId="7EF2DA8A" w14:textId="0E9BAAD3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5.4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2.41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8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6636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13)</w:t>
            </w:r>
          </w:p>
        </w:tc>
        <w:tc>
          <w:tcPr>
            <w:tcW w:w="719" w:type="dxa"/>
          </w:tcPr>
          <w:p w14:paraId="45B6E727" w14:textId="2314F9A3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8.6</w:t>
            </w:r>
          </w:p>
        </w:tc>
        <w:tc>
          <w:tcPr>
            <w:tcW w:w="1467" w:type="dxa"/>
          </w:tcPr>
          <w:p w14:paraId="14CEA94C" w14:textId="1539B02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0.6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8.8</w:t>
            </w:r>
          </w:p>
        </w:tc>
      </w:tr>
      <w:tr w:rsidR="00AB3AB5" w:rsidRPr="00AB3AB5" w14:paraId="183DEDB8" w14:textId="77777777" w:rsidTr="004B6A95">
        <w:trPr>
          <w:trHeight w:val="140"/>
        </w:trPr>
        <w:tc>
          <w:tcPr>
            <w:tcW w:w="968" w:type="dxa"/>
            <w:vMerge/>
          </w:tcPr>
          <w:p w14:paraId="47AD4966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14BC560D" w14:textId="6E60B8D6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ymptom status</w:t>
            </w:r>
          </w:p>
        </w:tc>
      </w:tr>
      <w:tr w:rsidR="00AB3AB5" w:rsidRPr="00AB3AB5" w14:paraId="7A354A49" w14:textId="77777777" w:rsidTr="004B6A95">
        <w:trPr>
          <w:trHeight w:val="140"/>
        </w:trPr>
        <w:tc>
          <w:tcPr>
            <w:tcW w:w="968" w:type="dxa"/>
            <w:vMerge/>
          </w:tcPr>
          <w:p w14:paraId="3B74FBA4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11E6869E" w14:textId="29408624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789" w:type="dxa"/>
          </w:tcPr>
          <w:p w14:paraId="53C70C2D" w14:textId="05F3DA81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3</w:t>
            </w:r>
          </w:p>
        </w:tc>
        <w:tc>
          <w:tcPr>
            <w:tcW w:w="3779" w:type="dxa"/>
          </w:tcPr>
          <w:p w14:paraId="162AFDB5" w14:textId="3068A8AC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9.67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94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57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6)</w:t>
            </w:r>
          </w:p>
        </w:tc>
        <w:tc>
          <w:tcPr>
            <w:tcW w:w="719" w:type="dxa"/>
          </w:tcPr>
          <w:p w14:paraId="0A53B6B0" w14:textId="6B4B374E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7.1</w:t>
            </w:r>
          </w:p>
        </w:tc>
        <w:tc>
          <w:tcPr>
            <w:tcW w:w="1467" w:type="dxa"/>
          </w:tcPr>
          <w:p w14:paraId="48943EAD" w14:textId="28FC66B8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.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9.4</w:t>
            </w:r>
          </w:p>
        </w:tc>
      </w:tr>
      <w:tr w:rsidR="00AB3AB5" w:rsidRPr="00AB3AB5" w14:paraId="59D03DC6" w14:textId="77777777" w:rsidTr="004B6A95">
        <w:trPr>
          <w:trHeight w:val="140"/>
        </w:trPr>
        <w:tc>
          <w:tcPr>
            <w:tcW w:w="968" w:type="dxa"/>
            <w:vMerge/>
          </w:tcPr>
          <w:p w14:paraId="4841ACB3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1A8B33E2" w14:textId="2B66EA4C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ymptomatic</w:t>
            </w:r>
          </w:p>
        </w:tc>
        <w:tc>
          <w:tcPr>
            <w:tcW w:w="789" w:type="dxa"/>
          </w:tcPr>
          <w:p w14:paraId="69522B4F" w14:textId="1FE61FB5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41</w:t>
            </w:r>
          </w:p>
        </w:tc>
        <w:tc>
          <w:tcPr>
            <w:tcW w:w="3779" w:type="dxa"/>
          </w:tcPr>
          <w:p w14:paraId="1054571C" w14:textId="2D4B5C73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3.3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58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B1FB8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rate = 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7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C27BD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3)</w:t>
            </w:r>
          </w:p>
        </w:tc>
        <w:tc>
          <w:tcPr>
            <w:tcW w:w="719" w:type="dxa"/>
          </w:tcPr>
          <w:p w14:paraId="0E9E85BF" w14:textId="04B086DF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7.9</w:t>
            </w:r>
          </w:p>
        </w:tc>
        <w:tc>
          <w:tcPr>
            <w:tcW w:w="1467" w:type="dxa"/>
          </w:tcPr>
          <w:p w14:paraId="727DA92E" w14:textId="40B463B4" w:rsidR="00C6636C" w:rsidRPr="00AB3AB5" w:rsidRDefault="00C27BD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.8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8.6</w:t>
            </w:r>
          </w:p>
        </w:tc>
      </w:tr>
      <w:tr w:rsidR="00AB3AB5" w:rsidRPr="00AB3AB5" w14:paraId="5F6EF8A9" w14:textId="77777777" w:rsidTr="004B6A95">
        <w:trPr>
          <w:trHeight w:val="140"/>
        </w:trPr>
        <w:tc>
          <w:tcPr>
            <w:tcW w:w="968" w:type="dxa"/>
            <w:vMerge/>
          </w:tcPr>
          <w:p w14:paraId="71B66BD2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7046992B" w14:textId="3697C32E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VID-19 vaccination status</w:t>
            </w:r>
          </w:p>
        </w:tc>
      </w:tr>
      <w:tr w:rsidR="00AB3AB5" w:rsidRPr="00AB3AB5" w14:paraId="20736F00" w14:textId="77777777" w:rsidTr="004B6A95">
        <w:trPr>
          <w:trHeight w:val="140"/>
        </w:trPr>
        <w:tc>
          <w:tcPr>
            <w:tcW w:w="968" w:type="dxa"/>
            <w:vMerge/>
          </w:tcPr>
          <w:p w14:paraId="313DAF8F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2684C92F" w14:textId="64B67849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ne or partial </w:t>
            </w:r>
          </w:p>
        </w:tc>
        <w:tc>
          <w:tcPr>
            <w:tcW w:w="789" w:type="dxa"/>
          </w:tcPr>
          <w:p w14:paraId="4F26C772" w14:textId="24C5624B" w:rsidR="00C6636C" w:rsidRPr="00AB3AB5" w:rsidRDefault="00EB1FB8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0</w:t>
            </w:r>
          </w:p>
        </w:tc>
        <w:tc>
          <w:tcPr>
            <w:tcW w:w="3779" w:type="dxa"/>
          </w:tcPr>
          <w:p w14:paraId="1DBE432C" w14:textId="54C4B7EA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B1FB8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4.84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B1FB8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1.47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B1FB8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8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B1FB8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8)</w:t>
            </w:r>
          </w:p>
        </w:tc>
        <w:tc>
          <w:tcPr>
            <w:tcW w:w="719" w:type="dxa"/>
          </w:tcPr>
          <w:p w14:paraId="2723B1E6" w14:textId="3240690C" w:rsidR="00C6636C" w:rsidRPr="00AB3AB5" w:rsidRDefault="00EB1FB8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8.3</w:t>
            </w:r>
          </w:p>
        </w:tc>
        <w:tc>
          <w:tcPr>
            <w:tcW w:w="1467" w:type="dxa"/>
          </w:tcPr>
          <w:p w14:paraId="1F6C7FE6" w14:textId="7A01DD3F" w:rsidR="00C6636C" w:rsidRPr="00AB3AB5" w:rsidRDefault="00EB1FB8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0.3 - 28.5</w:t>
            </w:r>
          </w:p>
        </w:tc>
      </w:tr>
      <w:tr w:rsidR="00AB3AB5" w:rsidRPr="00AB3AB5" w14:paraId="3F73D08B" w14:textId="77777777" w:rsidTr="004B6A95">
        <w:trPr>
          <w:trHeight w:val="140"/>
        </w:trPr>
        <w:tc>
          <w:tcPr>
            <w:tcW w:w="968" w:type="dxa"/>
            <w:vMerge/>
          </w:tcPr>
          <w:p w14:paraId="677101F8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7565626E" w14:textId="473167D4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F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ull</w:t>
            </w:r>
          </w:p>
        </w:tc>
        <w:tc>
          <w:tcPr>
            <w:tcW w:w="789" w:type="dxa"/>
          </w:tcPr>
          <w:p w14:paraId="4D7DFFE9" w14:textId="2AFE5AFA" w:rsidR="00C6636C" w:rsidRPr="00AB3AB5" w:rsidRDefault="00EB1FB8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3779" w:type="dxa"/>
          </w:tcPr>
          <w:p w14:paraId="75CF617D" w14:textId="608E5C21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1.3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72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6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4)</w:t>
            </w:r>
          </w:p>
        </w:tc>
        <w:tc>
          <w:tcPr>
            <w:tcW w:w="719" w:type="dxa"/>
          </w:tcPr>
          <w:p w14:paraId="2FDBDC11" w14:textId="36DD8A88" w:rsidR="00C6636C" w:rsidRPr="00AB3AB5" w:rsidRDefault="007F500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8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  <w:tc>
          <w:tcPr>
            <w:tcW w:w="1467" w:type="dxa"/>
          </w:tcPr>
          <w:p w14:paraId="20964222" w14:textId="3DBBB746" w:rsidR="00C6636C" w:rsidRPr="00AB3AB5" w:rsidRDefault="007F500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.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9.7</w:t>
            </w:r>
          </w:p>
        </w:tc>
      </w:tr>
      <w:tr w:rsidR="00AB3AB5" w:rsidRPr="00AB3AB5" w14:paraId="3D27545F" w14:textId="77777777" w:rsidTr="004B6A95">
        <w:trPr>
          <w:trHeight w:val="140"/>
        </w:trPr>
        <w:tc>
          <w:tcPr>
            <w:tcW w:w="968" w:type="dxa"/>
            <w:vMerge/>
          </w:tcPr>
          <w:p w14:paraId="1789BC01" w14:textId="77777777" w:rsidR="007F5005" w:rsidRPr="00AB3AB5" w:rsidRDefault="007F500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19FE4337" w14:textId="4D690BA7" w:rsidR="007F5005" w:rsidRPr="00AB3AB5" w:rsidRDefault="007F500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B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ooster</w:t>
            </w:r>
          </w:p>
        </w:tc>
        <w:tc>
          <w:tcPr>
            <w:tcW w:w="789" w:type="dxa"/>
          </w:tcPr>
          <w:p w14:paraId="4A654815" w14:textId="657CE8A5" w:rsidR="007F5005" w:rsidRPr="00AB3AB5" w:rsidRDefault="007F500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3779" w:type="dxa"/>
          </w:tcPr>
          <w:p w14:paraId="2A8B22D3" w14:textId="7EC9618F" w:rsidR="007F5005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2.55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7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7F5005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3)</w:t>
            </w:r>
          </w:p>
        </w:tc>
        <w:tc>
          <w:tcPr>
            <w:tcW w:w="719" w:type="dxa"/>
          </w:tcPr>
          <w:p w14:paraId="36C3C049" w14:textId="13C32608" w:rsidR="007F5005" w:rsidRPr="00AB3AB5" w:rsidRDefault="007F500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7.8</w:t>
            </w:r>
          </w:p>
        </w:tc>
        <w:tc>
          <w:tcPr>
            <w:tcW w:w="1467" w:type="dxa"/>
          </w:tcPr>
          <w:p w14:paraId="0EB47CE0" w14:textId="708F8F06" w:rsidR="007F5005" w:rsidRPr="00AB3AB5" w:rsidRDefault="007F5005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.5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8.7</w:t>
            </w:r>
          </w:p>
        </w:tc>
      </w:tr>
      <w:tr w:rsidR="00AB3AB5" w:rsidRPr="00AB3AB5" w14:paraId="625B6ECA" w14:textId="77777777" w:rsidTr="004B6A95">
        <w:trPr>
          <w:trHeight w:val="302"/>
        </w:trPr>
        <w:tc>
          <w:tcPr>
            <w:tcW w:w="968" w:type="dxa"/>
            <w:vMerge w:val="restart"/>
          </w:tcPr>
          <w:p w14:paraId="070FB5C3" w14:textId="1FCF842E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Incubation period</w:t>
            </w:r>
          </w:p>
        </w:tc>
        <w:tc>
          <w:tcPr>
            <w:tcW w:w="1410" w:type="dxa"/>
          </w:tcPr>
          <w:p w14:paraId="00BC9E7C" w14:textId="2F656409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O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verall</w:t>
            </w:r>
          </w:p>
        </w:tc>
        <w:tc>
          <w:tcPr>
            <w:tcW w:w="789" w:type="dxa"/>
          </w:tcPr>
          <w:p w14:paraId="5F18A7B4" w14:textId="185C8755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3779" w:type="dxa"/>
          </w:tcPr>
          <w:p w14:paraId="4FE6881F" w14:textId="2AF06580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1C2D8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75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1C2D8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6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1C2D8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3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1C2D8B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3)</w:t>
            </w:r>
          </w:p>
        </w:tc>
        <w:tc>
          <w:tcPr>
            <w:tcW w:w="719" w:type="dxa"/>
          </w:tcPr>
          <w:p w14:paraId="5A00E97F" w14:textId="36616EAC" w:rsidR="00C6636C" w:rsidRPr="00AB3AB5" w:rsidRDefault="001C2D8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4</w:t>
            </w:r>
          </w:p>
        </w:tc>
        <w:tc>
          <w:tcPr>
            <w:tcW w:w="1467" w:type="dxa"/>
          </w:tcPr>
          <w:p w14:paraId="700A9DFA" w14:textId="6D8CA22E" w:rsidR="00C6636C" w:rsidRPr="00AB3AB5" w:rsidRDefault="001C2D8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.0,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9.9</w:t>
            </w:r>
          </w:p>
        </w:tc>
      </w:tr>
      <w:tr w:rsidR="00AB3AB5" w:rsidRPr="00AB3AB5" w14:paraId="062AA706" w14:textId="77777777" w:rsidTr="004B6A95">
        <w:trPr>
          <w:trHeight w:val="140"/>
        </w:trPr>
        <w:tc>
          <w:tcPr>
            <w:tcW w:w="968" w:type="dxa"/>
            <w:vMerge/>
          </w:tcPr>
          <w:p w14:paraId="6D0C07FC" w14:textId="5095D9C0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69769B24" w14:textId="7446455F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A</w:t>
            </w: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e</w:t>
            </w:r>
          </w:p>
        </w:tc>
      </w:tr>
      <w:tr w:rsidR="00AB3AB5" w:rsidRPr="00AB3AB5" w14:paraId="564F0AF8" w14:textId="77777777" w:rsidTr="004B6A95">
        <w:trPr>
          <w:trHeight w:val="140"/>
        </w:trPr>
        <w:tc>
          <w:tcPr>
            <w:tcW w:w="968" w:type="dxa"/>
            <w:vMerge/>
          </w:tcPr>
          <w:p w14:paraId="7DAF1993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41750680" w14:textId="311239F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-17</w:t>
            </w:r>
          </w:p>
        </w:tc>
        <w:tc>
          <w:tcPr>
            <w:tcW w:w="789" w:type="dxa"/>
          </w:tcPr>
          <w:p w14:paraId="41873E22" w14:textId="502140BE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779" w:type="dxa"/>
          </w:tcPr>
          <w:p w14:paraId="7C676BD3" w14:textId="0D5C11E9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5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8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27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6)</w:t>
            </w:r>
          </w:p>
        </w:tc>
        <w:tc>
          <w:tcPr>
            <w:tcW w:w="719" w:type="dxa"/>
          </w:tcPr>
          <w:p w14:paraId="26A076D0" w14:textId="12B696D2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.9</w:t>
            </w:r>
          </w:p>
        </w:tc>
        <w:tc>
          <w:tcPr>
            <w:tcW w:w="1467" w:type="dxa"/>
          </w:tcPr>
          <w:p w14:paraId="74FAD876" w14:textId="38B58A90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2</w:t>
            </w:r>
          </w:p>
        </w:tc>
      </w:tr>
      <w:tr w:rsidR="00AB3AB5" w:rsidRPr="00AB3AB5" w14:paraId="5D2C93C4" w14:textId="77777777" w:rsidTr="004B6A95">
        <w:trPr>
          <w:trHeight w:val="140"/>
        </w:trPr>
        <w:tc>
          <w:tcPr>
            <w:tcW w:w="968" w:type="dxa"/>
            <w:vMerge/>
          </w:tcPr>
          <w:p w14:paraId="71C09005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0361F460" w14:textId="23467CE1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8-59</w:t>
            </w:r>
          </w:p>
        </w:tc>
        <w:tc>
          <w:tcPr>
            <w:tcW w:w="789" w:type="dxa"/>
          </w:tcPr>
          <w:p w14:paraId="5FE8B15C" w14:textId="529A3887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3779" w:type="dxa"/>
          </w:tcPr>
          <w:p w14:paraId="7CE8EFE2" w14:textId="468FFDD6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.0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9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39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4)</w:t>
            </w:r>
          </w:p>
        </w:tc>
        <w:tc>
          <w:tcPr>
            <w:tcW w:w="719" w:type="dxa"/>
          </w:tcPr>
          <w:p w14:paraId="0F47ACA9" w14:textId="221E63BF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6</w:t>
            </w:r>
          </w:p>
        </w:tc>
        <w:tc>
          <w:tcPr>
            <w:tcW w:w="1467" w:type="dxa"/>
          </w:tcPr>
          <w:p w14:paraId="4BB7971A" w14:textId="5FFCE3E1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1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4</w:t>
            </w:r>
          </w:p>
        </w:tc>
      </w:tr>
      <w:tr w:rsidR="00AB3AB5" w:rsidRPr="00AB3AB5" w14:paraId="5A0BBDBC" w14:textId="77777777" w:rsidTr="004B6A95">
        <w:trPr>
          <w:trHeight w:val="140"/>
        </w:trPr>
        <w:tc>
          <w:tcPr>
            <w:tcW w:w="968" w:type="dxa"/>
            <w:vMerge/>
          </w:tcPr>
          <w:p w14:paraId="06F4522E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66017391" w14:textId="62319226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≥ 60</w:t>
            </w:r>
          </w:p>
        </w:tc>
        <w:tc>
          <w:tcPr>
            <w:tcW w:w="789" w:type="dxa"/>
          </w:tcPr>
          <w:p w14:paraId="60BB7F1B" w14:textId="5F2E3989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779" w:type="dxa"/>
          </w:tcPr>
          <w:p w14:paraId="14080B33" w14:textId="2423CD79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3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9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1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D458D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7)</w:t>
            </w:r>
          </w:p>
        </w:tc>
        <w:tc>
          <w:tcPr>
            <w:tcW w:w="719" w:type="dxa"/>
          </w:tcPr>
          <w:p w14:paraId="13A25595" w14:textId="5775F0DC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  <w:tc>
          <w:tcPr>
            <w:tcW w:w="1467" w:type="dxa"/>
          </w:tcPr>
          <w:p w14:paraId="55B9F57E" w14:textId="098BDFE2" w:rsidR="00C6636C" w:rsidRPr="00AB3AB5" w:rsidRDefault="00ED458D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.0,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2.5</w:t>
            </w:r>
          </w:p>
        </w:tc>
      </w:tr>
      <w:tr w:rsidR="00AB3AB5" w:rsidRPr="00AB3AB5" w14:paraId="5086AED8" w14:textId="77777777" w:rsidTr="004B6A95">
        <w:trPr>
          <w:trHeight w:val="140"/>
        </w:trPr>
        <w:tc>
          <w:tcPr>
            <w:tcW w:w="968" w:type="dxa"/>
            <w:vMerge/>
          </w:tcPr>
          <w:p w14:paraId="6BEFEE3D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66" w:type="dxa"/>
            <w:gridSpan w:val="5"/>
          </w:tcPr>
          <w:p w14:paraId="5D4C3B2A" w14:textId="7A6126BD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VID-19 vaccination status</w:t>
            </w:r>
          </w:p>
        </w:tc>
      </w:tr>
      <w:tr w:rsidR="00AB3AB5" w:rsidRPr="00AB3AB5" w14:paraId="29A424F1" w14:textId="77777777" w:rsidTr="004B6A95">
        <w:trPr>
          <w:trHeight w:val="140"/>
        </w:trPr>
        <w:tc>
          <w:tcPr>
            <w:tcW w:w="968" w:type="dxa"/>
            <w:vMerge/>
          </w:tcPr>
          <w:p w14:paraId="370A3001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1CE075F9" w14:textId="781DBBA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ne or partial </w:t>
            </w:r>
          </w:p>
        </w:tc>
        <w:tc>
          <w:tcPr>
            <w:tcW w:w="789" w:type="dxa"/>
          </w:tcPr>
          <w:p w14:paraId="6A1AA29A" w14:textId="283725FB" w:rsidR="00C6636C" w:rsidRPr="00AB3AB5" w:rsidRDefault="001C2D8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779" w:type="dxa"/>
          </w:tcPr>
          <w:p w14:paraId="1ADCE349" w14:textId="55E80A91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53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9), rate = 0.2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6)</w:t>
            </w:r>
          </w:p>
        </w:tc>
        <w:tc>
          <w:tcPr>
            <w:tcW w:w="719" w:type="dxa"/>
          </w:tcPr>
          <w:p w14:paraId="27082C3B" w14:textId="25E27ADB" w:rsidR="00C6636C" w:rsidRPr="00AB3AB5" w:rsidRDefault="003C465F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4</w:t>
            </w:r>
          </w:p>
        </w:tc>
        <w:tc>
          <w:tcPr>
            <w:tcW w:w="1467" w:type="dxa"/>
          </w:tcPr>
          <w:p w14:paraId="7F959C8F" w14:textId="4B5658A1" w:rsidR="00C6636C" w:rsidRPr="00AB3AB5" w:rsidRDefault="003C465F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.0, 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11.5</w:t>
            </w:r>
          </w:p>
        </w:tc>
      </w:tr>
      <w:tr w:rsidR="00AB3AB5" w:rsidRPr="00AB3AB5" w14:paraId="066AE8EE" w14:textId="77777777" w:rsidTr="004B6A95">
        <w:trPr>
          <w:trHeight w:val="140"/>
        </w:trPr>
        <w:tc>
          <w:tcPr>
            <w:tcW w:w="968" w:type="dxa"/>
            <w:vMerge/>
          </w:tcPr>
          <w:p w14:paraId="722AB0E3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6AD0E621" w14:textId="27B4F57F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F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ull</w:t>
            </w:r>
          </w:p>
        </w:tc>
        <w:tc>
          <w:tcPr>
            <w:tcW w:w="789" w:type="dxa"/>
          </w:tcPr>
          <w:p w14:paraId="6B196EF4" w14:textId="472B68D3" w:rsidR="00C6636C" w:rsidRPr="00AB3AB5" w:rsidRDefault="001C2D8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3779" w:type="dxa"/>
          </w:tcPr>
          <w:p w14:paraId="49C2874B" w14:textId="46E040D4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0.6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7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2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4)</w:t>
            </w:r>
          </w:p>
        </w:tc>
        <w:tc>
          <w:tcPr>
            <w:tcW w:w="719" w:type="dxa"/>
          </w:tcPr>
          <w:p w14:paraId="46CD1D71" w14:textId="60B115AE" w:rsidR="00C6636C" w:rsidRPr="00AB3AB5" w:rsidRDefault="003C465F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1467" w:type="dxa"/>
          </w:tcPr>
          <w:p w14:paraId="45EF3FAF" w14:textId="5FF58BCA" w:rsidR="00C6636C" w:rsidRPr="00AB3AB5" w:rsidRDefault="003C465F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10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.0</w:t>
            </w:r>
          </w:p>
        </w:tc>
      </w:tr>
      <w:tr w:rsidR="00AB3AB5" w:rsidRPr="00AB3AB5" w14:paraId="7EA3E891" w14:textId="77777777" w:rsidTr="004B6A95">
        <w:trPr>
          <w:trHeight w:val="140"/>
        </w:trPr>
        <w:tc>
          <w:tcPr>
            <w:tcW w:w="968" w:type="dxa"/>
            <w:vMerge/>
          </w:tcPr>
          <w:p w14:paraId="1D6E5A34" w14:textId="77777777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410" w:type="dxa"/>
          </w:tcPr>
          <w:p w14:paraId="2D874A85" w14:textId="643ADE7A" w:rsidR="00C6636C" w:rsidRPr="00AB3AB5" w:rsidRDefault="00C6636C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B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ooster</w:t>
            </w:r>
          </w:p>
        </w:tc>
        <w:tc>
          <w:tcPr>
            <w:tcW w:w="789" w:type="dxa"/>
          </w:tcPr>
          <w:p w14:paraId="3A429630" w14:textId="0193B701" w:rsidR="00C6636C" w:rsidRPr="00AB3AB5" w:rsidRDefault="001C2D8B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3779" w:type="dxa"/>
          </w:tcPr>
          <w:p w14:paraId="278884AC" w14:textId="0405C397" w:rsidR="00C6636C" w:rsidRPr="00AB3AB5" w:rsidRDefault="00A878D1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hape = 1.22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14)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rate = 0.48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3C465F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(0.07)</w:t>
            </w:r>
          </w:p>
        </w:tc>
        <w:tc>
          <w:tcPr>
            <w:tcW w:w="719" w:type="dxa"/>
          </w:tcPr>
          <w:p w14:paraId="3B567262" w14:textId="12CE5E24" w:rsidR="00C6636C" w:rsidRPr="00AB3AB5" w:rsidRDefault="003C465F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2.5</w:t>
            </w:r>
          </w:p>
        </w:tc>
        <w:tc>
          <w:tcPr>
            <w:tcW w:w="1467" w:type="dxa"/>
          </w:tcPr>
          <w:p w14:paraId="7E6EE068" w14:textId="4BDBE7B1" w:rsidR="00C6636C" w:rsidRPr="00AB3AB5" w:rsidRDefault="003C465F" w:rsidP="004B6A95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0.1</w:t>
            </w:r>
            <w:r w:rsidR="00872A9C"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>,</w:t>
            </w:r>
            <w:r w:rsidRPr="00AB3A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8.6</w:t>
            </w:r>
          </w:p>
        </w:tc>
      </w:tr>
    </w:tbl>
    <w:p w14:paraId="7BFFCF1F" w14:textId="3E86D018" w:rsidR="00A84866" w:rsidRPr="0065149F" w:rsidRDefault="00A84866" w:rsidP="00A84866">
      <w:pPr>
        <w:jc w:val="left"/>
        <w:rPr>
          <w:rFonts w:ascii="Arial" w:hAnsi="Arial" w:cs="Arial"/>
          <w:sz w:val="18"/>
          <w:szCs w:val="18"/>
        </w:rPr>
      </w:pPr>
    </w:p>
    <w:sectPr w:rsidR="00A84866" w:rsidRPr="00651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A84FD" w14:textId="77777777" w:rsidR="000E1FED" w:rsidRDefault="000E1FED" w:rsidP="005B39E7">
      <w:r>
        <w:separator/>
      </w:r>
    </w:p>
  </w:endnote>
  <w:endnote w:type="continuationSeparator" w:id="0">
    <w:p w14:paraId="08302710" w14:textId="77777777" w:rsidR="000E1FED" w:rsidRDefault="000E1FED" w:rsidP="005B3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B5DF5" w14:textId="77777777" w:rsidR="000E1FED" w:rsidRDefault="000E1FED" w:rsidP="005B39E7">
      <w:r>
        <w:separator/>
      </w:r>
    </w:p>
  </w:footnote>
  <w:footnote w:type="continuationSeparator" w:id="0">
    <w:p w14:paraId="17AFC152" w14:textId="77777777" w:rsidR="000E1FED" w:rsidRDefault="000E1FED" w:rsidP="005B3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866"/>
    <w:rsid w:val="000E1FED"/>
    <w:rsid w:val="0016004C"/>
    <w:rsid w:val="001B26A4"/>
    <w:rsid w:val="001C1BF3"/>
    <w:rsid w:val="001C2D8B"/>
    <w:rsid w:val="002346B3"/>
    <w:rsid w:val="00234F56"/>
    <w:rsid w:val="002577B2"/>
    <w:rsid w:val="00314AC3"/>
    <w:rsid w:val="003543E5"/>
    <w:rsid w:val="00364643"/>
    <w:rsid w:val="003A1F7A"/>
    <w:rsid w:val="003C465F"/>
    <w:rsid w:val="003D5409"/>
    <w:rsid w:val="003E3CB9"/>
    <w:rsid w:val="004B6A95"/>
    <w:rsid w:val="004D1A32"/>
    <w:rsid w:val="005017B2"/>
    <w:rsid w:val="005B39E7"/>
    <w:rsid w:val="0065149F"/>
    <w:rsid w:val="006C0103"/>
    <w:rsid w:val="007F5005"/>
    <w:rsid w:val="00872A9C"/>
    <w:rsid w:val="008924C3"/>
    <w:rsid w:val="00965900"/>
    <w:rsid w:val="009A178E"/>
    <w:rsid w:val="009E1D21"/>
    <w:rsid w:val="00A631D9"/>
    <w:rsid w:val="00A7326D"/>
    <w:rsid w:val="00A84866"/>
    <w:rsid w:val="00A878D1"/>
    <w:rsid w:val="00AB3AB5"/>
    <w:rsid w:val="00AB54E9"/>
    <w:rsid w:val="00BC6C07"/>
    <w:rsid w:val="00C27BDB"/>
    <w:rsid w:val="00C6636C"/>
    <w:rsid w:val="00C67D15"/>
    <w:rsid w:val="00D85FD7"/>
    <w:rsid w:val="00DB19E3"/>
    <w:rsid w:val="00DB4D4C"/>
    <w:rsid w:val="00E25000"/>
    <w:rsid w:val="00E40D28"/>
    <w:rsid w:val="00EB1FB8"/>
    <w:rsid w:val="00EB328A"/>
    <w:rsid w:val="00EC36B9"/>
    <w:rsid w:val="00ED1E12"/>
    <w:rsid w:val="00ED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68077"/>
  <w15:chartTrackingRefBased/>
  <w15:docId w15:val="{EA1CA0B0-EA9B-4B25-9B06-46333B2C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39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39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3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3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贺 小峰</cp:lastModifiedBy>
  <cp:revision>29</cp:revision>
  <dcterms:created xsi:type="dcterms:W3CDTF">2023-07-12T10:07:00Z</dcterms:created>
  <dcterms:modified xsi:type="dcterms:W3CDTF">2023-09-07T01:50:00Z</dcterms:modified>
</cp:coreProperties>
</file>